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7D06F" w14:textId="0D6A2652" w:rsidR="0018584C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material </w:t>
      </w:r>
    </w:p>
    <w:p w14:paraId="3473F922" w14:textId="77777777" w:rsidR="0018584C" w:rsidRDefault="0018584C">
      <w:pPr>
        <w:spacing w:line="360" w:lineRule="auto"/>
        <w:rPr>
          <w:rFonts w:ascii="Times New Roman" w:eastAsia="等线" w:hAnsi="Times New Roman" w:cs="Times New Roman"/>
          <w:szCs w:val="21"/>
          <w:highlight w:val="yellow"/>
        </w:rPr>
      </w:pPr>
    </w:p>
    <w:p w14:paraId="602959C7" w14:textId="38A22772" w:rsidR="0018584C" w:rsidRDefault="00FE25CE" w:rsidP="00FE25CE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 w:hint="eastAsia"/>
          <w:noProof/>
          <w:szCs w:val="21"/>
        </w:rPr>
        <w:drawing>
          <wp:inline distT="0" distB="0" distL="0" distR="0" wp14:anchorId="134345C1" wp14:editId="3777B0F6">
            <wp:extent cx="4767551" cy="3483980"/>
            <wp:effectExtent l="0" t="0" r="0" b="2540"/>
            <wp:docPr id="20903691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6" cy="349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60BA0" w14:textId="77777777" w:rsidR="0018584C" w:rsidRDefault="0000000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Figure</w:t>
      </w:r>
      <w:r>
        <w:rPr>
          <w:rFonts w:ascii="Times New Roman" w:eastAsia="等线" w:hAnsi="Times New Roman" w:cs="Times New Roman" w:hint="eastAsia"/>
          <w:b/>
          <w:bCs/>
          <w:szCs w:val="21"/>
        </w:rPr>
        <w:t xml:space="preserve"> S1 (a)</w:t>
      </w:r>
    </w:p>
    <w:p w14:paraId="3ED8B4EB" w14:textId="0214DF9A" w:rsidR="0018584C" w:rsidRDefault="00FE25CE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drawing>
          <wp:inline distT="0" distB="0" distL="0" distR="0" wp14:anchorId="3AA68CF7" wp14:editId="6F5CC998">
            <wp:extent cx="4807544" cy="3698111"/>
            <wp:effectExtent l="0" t="0" r="0" b="0"/>
            <wp:docPr id="14455473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252" cy="3702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17344" w14:textId="77777777" w:rsidR="0018584C" w:rsidRDefault="0000000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Figure</w:t>
      </w:r>
      <w:r>
        <w:rPr>
          <w:rFonts w:ascii="Times New Roman" w:eastAsia="等线" w:hAnsi="Times New Roman" w:cs="Times New Roman" w:hint="eastAsia"/>
          <w:b/>
          <w:bCs/>
          <w:szCs w:val="21"/>
        </w:rPr>
        <w:t xml:space="preserve"> S1 (b)</w:t>
      </w:r>
      <w:bookmarkStart w:id="0" w:name="Figure10"/>
    </w:p>
    <w:p w14:paraId="3ECFADA7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13</w:t>
      </w:r>
      <w:r>
        <w:rPr>
          <w:rFonts w:ascii="Times New Roman" w:eastAsia="等线" w:hAnsi="Times New Roman" w:cs="Times New Roman"/>
          <w:b/>
          <w:bCs/>
          <w:szCs w:val="21"/>
        </w:rPr>
        <w:t>:</w:t>
      </w:r>
      <w:bookmarkEnd w:id="0"/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Sensitivity analyses of primary outcomes: (b) Bladder Capacity; (c) Recurrence Rate.</w:t>
      </w:r>
    </w:p>
    <w:p w14:paraId="4045B11E" w14:textId="77777777" w:rsidR="0018584C" w:rsidRDefault="0018584C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</w:p>
    <w:p w14:paraId="4CA89062" w14:textId="77777777" w:rsidR="0018584C" w:rsidRDefault="00000000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bookmarkStart w:id="1" w:name="Table2"/>
      <w:r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1</w:t>
      </w:r>
      <w:r>
        <w:rPr>
          <w:rFonts w:ascii="Times New Roman" w:eastAsia="等线" w:hAnsi="Times New Roman" w:cs="Times New Roman"/>
          <w:b/>
          <w:bCs/>
          <w:szCs w:val="21"/>
        </w:rPr>
        <w:t>:</w:t>
      </w:r>
      <w:bookmarkEnd w:id="1"/>
      <w:r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Summary of evidence grades based on the GRADE System</w:t>
      </w:r>
    </w:p>
    <w:p w14:paraId="79B7DA30" w14:textId="77777777" w:rsidR="0018584C" w:rsidRDefault="00000000">
      <w:pPr>
        <w:spacing w:line="360" w:lineRule="auto"/>
        <w:jc w:val="center"/>
        <w:rPr>
          <w:ins w:id="2" w:author="卿卿" w:date="2025-10-14T22:39:00Z"/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1 (a)</w:t>
      </w:r>
    </w:p>
    <w:tbl>
      <w:tblPr>
        <w:tblW w:w="6766" w:type="pct"/>
        <w:tblInd w:w="-1535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43"/>
        <w:gridCol w:w="1211"/>
        <w:gridCol w:w="1423"/>
        <w:gridCol w:w="1333"/>
        <w:gridCol w:w="1800"/>
        <w:gridCol w:w="2511"/>
        <w:gridCol w:w="1822"/>
      </w:tblGrid>
      <w:tr w:rsidR="0018584C" w14:paraId="41FA75B2" w14:textId="77777777">
        <w:trPr>
          <w:cantSplit/>
          <w:tblHeader/>
        </w:trPr>
        <w:tc>
          <w:tcPr>
            <w:tcW w:w="1344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1D3A546F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Outcome and follow-up</w:t>
            </w:r>
          </w:p>
        </w:tc>
        <w:tc>
          <w:tcPr>
            <w:tcW w:w="1211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61C5D680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Patients (studies), N</w:t>
            </w:r>
          </w:p>
        </w:tc>
        <w:tc>
          <w:tcPr>
            <w:tcW w:w="1423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7DC2E4D5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5644" w:type="dxa"/>
            <w:gridSpan w:val="3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38D1B4A4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bsolute effects (95% CI)</w:t>
            </w:r>
          </w:p>
        </w:tc>
        <w:tc>
          <w:tcPr>
            <w:tcW w:w="1822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600BDBC1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Certainty</w:t>
            </w:r>
          </w:p>
        </w:tc>
      </w:tr>
      <w:tr w:rsidR="0018584C" w14:paraId="3DD6C16B" w14:textId="77777777">
        <w:trPr>
          <w:cantSplit/>
          <w:tblHeader/>
        </w:trPr>
        <w:tc>
          <w:tcPr>
            <w:tcW w:w="1344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40820DCC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585826AC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48D06CF9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7EF17A26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ntrol group</w:t>
            </w:r>
          </w:p>
        </w:tc>
        <w:tc>
          <w:tcPr>
            <w:tcW w:w="1800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10E80103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xperimental group</w:t>
            </w:r>
          </w:p>
        </w:tc>
        <w:tc>
          <w:tcPr>
            <w:tcW w:w="2511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2F7B97A6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ifference</w:t>
            </w:r>
          </w:p>
        </w:tc>
        <w:tc>
          <w:tcPr>
            <w:tcW w:w="1822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337580B0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18584C" w14:paraId="2B6E54DD" w14:textId="77777777">
        <w:trPr>
          <w:cantSplit/>
        </w:trPr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C70BC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ORR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1B85F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1138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12 RCTs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EF493F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R = 1.25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1.18 to 1.32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D9BAA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719 per 1,00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BEBEB"/>
            <w:vAlign w:val="center"/>
          </w:tcPr>
          <w:p w14:paraId="60DB289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899 per 1,000</w:t>
            </w: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(849 to 950)</w:t>
            </w:r>
          </w:p>
        </w:tc>
        <w:tc>
          <w:tcPr>
            <w:tcW w:w="2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B0BCA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180 more per 1,000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from 129 more to 230 more)</w:t>
            </w:r>
          </w:p>
        </w:tc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41914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⨁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Moderate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18584C" w14:paraId="36662368" w14:textId="77777777">
        <w:trPr>
          <w:cantSplit/>
        </w:trPr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BA6B7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Enuresis Frequency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BA860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4 RCTs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B3CE4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FD1B36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09C0E8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3A706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1.55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0.66 to 2.43)</w:t>
            </w:r>
          </w:p>
        </w:tc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F6FD7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◯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Very 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,c</w:t>
            </w:r>
          </w:p>
        </w:tc>
      </w:tr>
      <w:tr w:rsidR="0018584C" w14:paraId="2A3F4E60" w14:textId="77777777">
        <w:trPr>
          <w:cantSplit/>
        </w:trPr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6925BA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Adverse Drug Reactions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D8F4FC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354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4 RCTs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3B4C08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R = 0.35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0.15 to 0.80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E07246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120 per 1,00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BEBEB"/>
            <w:vAlign w:val="center"/>
          </w:tcPr>
          <w:p w14:paraId="378CB714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42 per 1,000</w:t>
            </w: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(18 to 96)</w:t>
            </w:r>
          </w:p>
        </w:tc>
        <w:tc>
          <w:tcPr>
            <w:tcW w:w="2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585754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78 fewer per 1,000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from 102 fewer to 24 fewer)</w:t>
            </w:r>
          </w:p>
        </w:tc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1AFBE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c</w:t>
            </w:r>
          </w:p>
        </w:tc>
      </w:tr>
      <w:tr w:rsidR="0018584C" w14:paraId="375B5E40" w14:textId="77777777">
        <w:trPr>
          <w:cantSplit/>
        </w:trPr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AE70D8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ecurrence Rate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C029C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656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6 RCTs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CE2FA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R = 0.30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0.18 to 0.49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4C758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210 per 1,00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BEBEB"/>
            <w:vAlign w:val="center"/>
          </w:tcPr>
          <w:p w14:paraId="3B45745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63 per 1,000</w:t>
            </w: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(38 to 103)</w:t>
            </w:r>
          </w:p>
        </w:tc>
        <w:tc>
          <w:tcPr>
            <w:tcW w:w="2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8C0AB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147 fewer per 1,000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from 172 fewer to 107 fewer)</w:t>
            </w:r>
          </w:p>
        </w:tc>
        <w:tc>
          <w:tcPr>
            <w:tcW w:w="1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83C64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⨁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Moderate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18584C" w14:paraId="53C70E80" w14:textId="77777777">
        <w:trPr>
          <w:cantSplit/>
        </w:trPr>
        <w:tc>
          <w:tcPr>
            <w:tcW w:w="1144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B94C4" w14:textId="77777777" w:rsidR="0018584C" w:rsidRDefault="00000000">
            <w:pPr>
              <w:widowControl/>
              <w:jc w:val="left"/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D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mean difference</w:t>
            </w:r>
          </w:p>
        </w:tc>
      </w:tr>
    </w:tbl>
    <w:p w14:paraId="1684228A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662DBA08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a. Downgraded by one level: None of the studies mentioned the implementation of allocation concealment and blinding methods.</w:t>
      </w:r>
    </w:p>
    <w:p w14:paraId="0346C410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b. Downgraded by one level: I² &gt; 50%.</w:t>
      </w:r>
    </w:p>
    <w:p w14:paraId="4CDC56A7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c. Downgraded by one level: Insufficient number of studies reporting outcomes, n ≤ 5.</w:t>
      </w:r>
    </w:p>
    <w:p w14:paraId="3BF53164" w14:textId="77777777" w:rsidR="0018584C" w:rsidRDefault="0018584C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</w:p>
    <w:p w14:paraId="4874A950" w14:textId="77777777" w:rsidR="0018584C" w:rsidRDefault="0000000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1 (b)</w:t>
      </w:r>
    </w:p>
    <w:tbl>
      <w:tblPr>
        <w:tblW w:w="4934" w:type="pct"/>
        <w:tblInd w:w="20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89"/>
        <w:gridCol w:w="966"/>
        <w:gridCol w:w="1021"/>
        <w:gridCol w:w="955"/>
        <w:gridCol w:w="1388"/>
        <w:gridCol w:w="1677"/>
        <w:gridCol w:w="1348"/>
      </w:tblGrid>
      <w:tr w:rsidR="0018584C" w14:paraId="79C953FA" w14:textId="77777777">
        <w:trPr>
          <w:cantSplit/>
          <w:tblHeader/>
        </w:trPr>
        <w:tc>
          <w:tcPr>
            <w:tcW w:w="592" w:type="pct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3E902FB0" w14:textId="77777777" w:rsidR="0018584C" w:rsidRDefault="00000000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Arousal Threshold</w:t>
            </w:r>
          </w:p>
        </w:tc>
        <w:tc>
          <w:tcPr>
            <w:tcW w:w="579" w:type="pct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3C8253AC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Patients (studies), N</w:t>
            </w:r>
          </w:p>
        </w:tc>
        <w:tc>
          <w:tcPr>
            <w:tcW w:w="612" w:type="pct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6ED0B410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2409" w:type="pct"/>
            <w:gridSpan w:val="3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5798CE0F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bsolute effects (95% CI)</w:t>
            </w:r>
          </w:p>
        </w:tc>
        <w:tc>
          <w:tcPr>
            <w:tcW w:w="805" w:type="pct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1C260638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Certainty</w:t>
            </w:r>
          </w:p>
        </w:tc>
      </w:tr>
      <w:tr w:rsidR="0018584C" w14:paraId="04354571" w14:textId="77777777">
        <w:trPr>
          <w:cantSplit/>
          <w:tblHeader/>
        </w:trPr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14:paraId="3BA7A285" w14:textId="77777777" w:rsidR="0018584C" w:rsidRDefault="0018584C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79" w:type="pct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2912962B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12" w:type="pct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4917BEE5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2F0337C6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ntrol group</w:t>
            </w:r>
          </w:p>
        </w:tc>
        <w:tc>
          <w:tcPr>
            <w:tcW w:w="832" w:type="pct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297F85F1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xperimental group</w:t>
            </w:r>
          </w:p>
        </w:tc>
        <w:tc>
          <w:tcPr>
            <w:tcW w:w="1004" w:type="pct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1C422E51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ifference</w:t>
            </w:r>
          </w:p>
        </w:tc>
        <w:tc>
          <w:tcPr>
            <w:tcW w:w="805" w:type="pct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31F7A302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18584C" w14:paraId="195E9875" w14:textId="77777777">
        <w:trPr>
          <w:cantSplit/>
        </w:trPr>
        <w:tc>
          <w:tcPr>
            <w:tcW w:w="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B5BEF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Arousal Threshold</w:t>
            </w:r>
          </w:p>
        </w:tc>
        <w:tc>
          <w:tcPr>
            <w:tcW w:w="5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6CDFED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4 RCTs)</w:t>
            </w: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D77624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DC2469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6DA81C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D71D74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7.42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4.54 to 10.3)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91B87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</w:t>
            </w:r>
          </w:p>
        </w:tc>
      </w:tr>
      <w:tr w:rsidR="0018584C" w14:paraId="3873FBA0" w14:textId="77777777">
        <w:trPr>
          <w:cantSplit/>
        </w:trPr>
        <w:tc>
          <w:tcPr>
            <w:tcW w:w="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0B713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BVWI</w:t>
            </w:r>
          </w:p>
        </w:tc>
        <w:tc>
          <w:tcPr>
            <w:tcW w:w="5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02DAA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6 RCTs)</w:t>
            </w: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8A9DF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BFFFF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8DAF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F4FCF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41.31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36.31 to 46.32)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9A45CA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⨁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Moderate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18584C" w14:paraId="7022ABEA" w14:textId="77777777">
        <w:trPr>
          <w:cantSplit/>
          <w:trHeight w:val="642"/>
        </w:trPr>
        <w:tc>
          <w:tcPr>
            <w:tcW w:w="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88FE29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Urine Osmolarity</w:t>
            </w:r>
          </w:p>
        </w:tc>
        <w:tc>
          <w:tcPr>
            <w:tcW w:w="5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8B3BA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3 RCTs)</w:t>
            </w: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7CE19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E843B7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7A8ABD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94489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16.01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11.49 to 20.53)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370760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</w:t>
            </w:r>
          </w:p>
        </w:tc>
      </w:tr>
      <w:tr w:rsidR="0018584C" w14:paraId="472F0C58" w14:textId="77777777">
        <w:trPr>
          <w:cantSplit/>
        </w:trPr>
        <w:tc>
          <w:tcPr>
            <w:tcW w:w="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A192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Bladder Capacity</w:t>
            </w:r>
          </w:p>
        </w:tc>
        <w:tc>
          <w:tcPr>
            <w:tcW w:w="5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130132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3 RCTs)</w:t>
            </w: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21BEE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A527F6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FB0139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6AE776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44.61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38.73 to 50.48)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E682A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◯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Very 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,c</w:t>
            </w:r>
          </w:p>
        </w:tc>
      </w:tr>
      <w:tr w:rsidR="0018584C" w14:paraId="6211A6E8" w14:textId="77777777">
        <w:trPr>
          <w:cantSplit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F953D2" w14:textId="77777777" w:rsidR="0018584C" w:rsidRDefault="00000000">
            <w:pPr>
              <w:widowControl/>
              <w:jc w:val="left"/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lastRenderedPageBreak/>
              <w:t>CI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D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mean difference; </w:t>
            </w: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R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risk ratio</w:t>
            </w:r>
          </w:p>
        </w:tc>
      </w:tr>
    </w:tbl>
    <w:p w14:paraId="5A3D09CA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72AD7FB8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a. Downgraded by one level: None of the studies mentioned the implementation of allocation concealment and blinding methods.</w:t>
      </w:r>
    </w:p>
    <w:p w14:paraId="0509A0EC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b. Downgraded by one level: Insufficient number of studies reporting outcomes, n ≤ 5.</w:t>
      </w:r>
    </w:p>
    <w:p w14:paraId="5D6F2093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c. Downgraded by one level: The 95% CI for the combined effect size crosses the dividing line.</w:t>
      </w:r>
    </w:p>
    <w:p w14:paraId="0B419301" w14:textId="77777777" w:rsidR="0018584C" w:rsidRDefault="0018584C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</w:p>
    <w:p w14:paraId="6DB13A8B" w14:textId="77777777" w:rsidR="0018584C" w:rsidRDefault="0000000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1 (c)</w:t>
      </w:r>
    </w:p>
    <w:tbl>
      <w:tblPr>
        <w:tblW w:w="4931" w:type="pct"/>
        <w:tblInd w:w="25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70"/>
        <w:gridCol w:w="986"/>
        <w:gridCol w:w="1019"/>
        <w:gridCol w:w="994"/>
        <w:gridCol w:w="1365"/>
        <w:gridCol w:w="1656"/>
        <w:gridCol w:w="1349"/>
      </w:tblGrid>
      <w:tr w:rsidR="0018584C" w14:paraId="14F6AF02" w14:textId="77777777">
        <w:trPr>
          <w:cantSplit/>
          <w:tblHeader/>
        </w:trPr>
        <w:tc>
          <w:tcPr>
            <w:tcW w:w="1244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431FD4A4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Outcome and follow-up</w:t>
            </w:r>
          </w:p>
        </w:tc>
        <w:tc>
          <w:tcPr>
            <w:tcW w:w="1267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372D7204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Patients (studies), N</w:t>
            </w:r>
          </w:p>
        </w:tc>
        <w:tc>
          <w:tcPr>
            <w:tcW w:w="1311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657BE682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5222" w:type="dxa"/>
            <w:gridSpan w:val="3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5D46E802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bsolute effects (95% CI)</w:t>
            </w:r>
          </w:p>
        </w:tc>
        <w:tc>
          <w:tcPr>
            <w:tcW w:w="1755" w:type="dxa"/>
            <w:vMerge w:val="restart"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043F8C51" w14:textId="77777777" w:rsidR="0018584C" w:rsidRDefault="00000000">
            <w:pPr>
              <w:widowControl/>
              <w:shd w:val="clear" w:color="auto" w:fill="3271AA"/>
              <w:jc w:val="center"/>
              <w:textAlignment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color w:val="FFFFFF"/>
                <w:kern w:val="0"/>
                <w:sz w:val="16"/>
                <w:szCs w:val="16"/>
                <w:lang w:bidi="ar"/>
              </w:rPr>
              <w:t>Certainty</w:t>
            </w:r>
          </w:p>
        </w:tc>
      </w:tr>
      <w:tr w:rsidR="0018584C" w14:paraId="7C976215" w14:textId="77777777">
        <w:trPr>
          <w:cantSplit/>
          <w:tblHeader/>
        </w:trPr>
        <w:tc>
          <w:tcPr>
            <w:tcW w:w="1244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56A4A050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04A70CEF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311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17A7E792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1F6B8F1A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ntrol group</w:t>
            </w:r>
          </w:p>
        </w:tc>
        <w:tc>
          <w:tcPr>
            <w:tcW w:w="1776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7C5DA1B9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xperimental group</w:t>
            </w:r>
          </w:p>
        </w:tc>
        <w:tc>
          <w:tcPr>
            <w:tcW w:w="2168" w:type="dxa"/>
            <w:tcBorders>
              <w:top w:val="single" w:sz="4" w:space="0" w:color="EFEFEF"/>
              <w:right w:val="single" w:sz="4" w:space="0" w:color="EFEFEF"/>
            </w:tcBorders>
            <w:shd w:val="clear" w:color="auto" w:fill="E0E0E0"/>
            <w:vAlign w:val="center"/>
          </w:tcPr>
          <w:p w14:paraId="2F1228C6" w14:textId="77777777" w:rsidR="0018584C" w:rsidRDefault="00000000">
            <w:pPr>
              <w:widowControl/>
              <w:shd w:val="clear" w:color="auto" w:fill="EBEBEB"/>
              <w:jc w:val="center"/>
              <w:textAlignment w:val="center"/>
              <w:rPr>
                <w:rFonts w:ascii="Times New Roman" w:eastAsia="Arial Narrow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ifference</w:t>
            </w:r>
          </w:p>
        </w:tc>
        <w:tc>
          <w:tcPr>
            <w:tcW w:w="1755" w:type="dxa"/>
            <w:vMerge/>
            <w:tcBorders>
              <w:right w:val="single" w:sz="4" w:space="0" w:color="EFEFEF"/>
            </w:tcBorders>
            <w:shd w:val="clear" w:color="auto" w:fill="3271AA"/>
            <w:vAlign w:val="center"/>
          </w:tcPr>
          <w:p w14:paraId="66B3036D" w14:textId="77777777" w:rsidR="0018584C" w:rsidRDefault="0018584C">
            <w:pPr>
              <w:jc w:val="center"/>
              <w:rPr>
                <w:rFonts w:ascii="Times New Roman" w:eastAsia="Arial Narrow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18584C" w14:paraId="128B6C4A" w14:textId="77777777">
        <w:trPr>
          <w:cantSplit/>
        </w:trPr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9AB8A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AMP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AA2C8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3 RCTs)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7B967C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48B930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F52B5E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8DB98D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22.8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14.42 to 31.17)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14083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</w:t>
            </w:r>
          </w:p>
        </w:tc>
      </w:tr>
      <w:tr w:rsidR="0018584C" w14:paraId="336E5F92" w14:textId="77777777">
        <w:trPr>
          <w:cantSplit/>
        </w:trPr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C60B9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GMP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8000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2 RCTs)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E66B74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B52998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0967A3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D9B3A0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6.37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4.96 to 7.78)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CCF20B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</w:t>
            </w:r>
          </w:p>
        </w:tc>
      </w:tr>
      <w:tr w:rsidR="0018584C" w14:paraId="1B76E9B6" w14:textId="77777777">
        <w:trPr>
          <w:cantSplit/>
        </w:trPr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553A22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AVP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A3F8E0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6 RCTs)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8F910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BA8EDC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0749F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AC68FD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3.65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2.02 to 5.28)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445B7F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c</w:t>
            </w:r>
          </w:p>
        </w:tc>
      </w:tr>
      <w:tr w:rsidR="0018584C" w14:paraId="4F2B7906" w14:textId="77777777">
        <w:trPr>
          <w:cantSplit/>
        </w:trPr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F0A50A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AMP/cGMP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F833C5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(2 RCTs)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E6DCD0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B2060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9D4A86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40E1C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6.34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(5.72 to 6.96)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217251" w14:textId="77777777" w:rsidR="0018584C" w:rsidRDefault="00000000">
            <w:pPr>
              <w:widowControl/>
              <w:jc w:val="center"/>
              <w:textAlignment w:val="center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kern w:val="0"/>
                <w:sz w:val="14"/>
                <w:szCs w:val="14"/>
                <w:lang w:bidi="ar"/>
              </w:rPr>
              <w:t>⨁⨁◯◯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a,b</w:t>
            </w:r>
          </w:p>
        </w:tc>
      </w:tr>
      <w:tr w:rsidR="0018584C" w14:paraId="0111DD5B" w14:textId="77777777">
        <w:trPr>
          <w:cantSplit/>
        </w:trPr>
        <w:tc>
          <w:tcPr>
            <w:tcW w:w="1079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CEAEB9" w14:textId="77777777" w:rsidR="0018584C" w:rsidRDefault="00000000">
            <w:pPr>
              <w:widowControl/>
              <w:jc w:val="left"/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ascii="Times New Roman" w:eastAsia="Arial Narrow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D:</w:t>
            </w:r>
            <w:r>
              <w:rPr>
                <w:rFonts w:ascii="Times New Roman" w:eastAsia="Arial Narrow" w:hAnsi="Times New Roman" w:cs="Times New Roman"/>
                <w:kern w:val="0"/>
                <w:sz w:val="16"/>
                <w:szCs w:val="16"/>
                <w:lang w:bidi="ar"/>
              </w:rPr>
              <w:t xml:space="preserve"> mean difference</w:t>
            </w:r>
          </w:p>
        </w:tc>
      </w:tr>
    </w:tbl>
    <w:p w14:paraId="25659FFC" w14:textId="77777777" w:rsidR="0018584C" w:rsidRDefault="0018584C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46B75BAB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03447B4A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a. Downgraded by one level: None of the studies mentioned the implementation of allocation concealment and blinding methods.</w:t>
      </w:r>
    </w:p>
    <w:p w14:paraId="753A7EAD" w14:textId="77777777" w:rsidR="0018584C" w:rsidRDefault="0000000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b. Downgraded by one level: Insufficient number of studies reporting outcomes, n ≤ 5.</w:t>
      </w:r>
    </w:p>
    <w:p w14:paraId="601AA6EA" w14:textId="77777777" w:rsidR="0018584C" w:rsidRDefault="00000000">
      <w:pPr>
        <w:spacing w:line="360" w:lineRule="auto"/>
        <w:jc w:val="left"/>
        <w:rPr>
          <w:ins w:id="3" w:author="卿卿" w:date="2025-10-14T22:39:00Z"/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szCs w:val="21"/>
        </w:rPr>
        <w:t>c. Downgraded by one level: The 95% CI for the combined effect size crosses the dividing line.</w:t>
      </w:r>
    </w:p>
    <w:p w14:paraId="79823758" w14:textId="77777777" w:rsidR="0018584C" w:rsidRDefault="0018584C">
      <w:pPr>
        <w:spacing w:line="360" w:lineRule="auto"/>
        <w:ind w:firstLineChars="200" w:firstLine="420"/>
        <w:jc w:val="left"/>
        <w:rPr>
          <w:rFonts w:ascii="Times New Roman" w:eastAsia="等线" w:hAnsi="Times New Roman" w:cs="Times New Roman"/>
          <w:szCs w:val="21"/>
        </w:rPr>
      </w:pPr>
    </w:p>
    <w:p w14:paraId="13923118" w14:textId="77777777" w:rsidR="0018584C" w:rsidRDefault="0018584C">
      <w:pPr>
        <w:spacing w:line="360" w:lineRule="auto"/>
        <w:ind w:firstLineChars="200" w:firstLine="420"/>
        <w:jc w:val="left"/>
        <w:rPr>
          <w:rFonts w:ascii="Times New Roman" w:eastAsia="等线" w:hAnsi="Times New Roman" w:cs="Times New Roman"/>
          <w:szCs w:val="21"/>
        </w:rPr>
      </w:pPr>
    </w:p>
    <w:p w14:paraId="6A721E96" w14:textId="77777777" w:rsidR="0018584C" w:rsidRDefault="0018584C">
      <w:pPr>
        <w:rPr>
          <w:rFonts w:ascii="Times New Roman" w:eastAsia="等线" w:hAnsi="Times New Roman" w:cs="Times New Roman"/>
          <w:kern w:val="0"/>
          <w:szCs w:val="21"/>
        </w:rPr>
      </w:pPr>
    </w:p>
    <w:sectPr w:rsidR="00185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RADE-quality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63632D"/>
    <w:rsid w:val="0003222B"/>
    <w:rsid w:val="0018584C"/>
    <w:rsid w:val="002E31D4"/>
    <w:rsid w:val="00A83485"/>
    <w:rsid w:val="00FE25CE"/>
    <w:rsid w:val="05D9297D"/>
    <w:rsid w:val="0D392347"/>
    <w:rsid w:val="18E64BEF"/>
    <w:rsid w:val="3D63632D"/>
    <w:rsid w:val="61FA499D"/>
    <w:rsid w:val="6BC967F8"/>
    <w:rsid w:val="6F37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916E50"/>
  <w15:docId w15:val="{3ECE1338-12E1-4DAF-B61D-B10428C0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卿卿</dc:creator>
  <cp:lastModifiedBy>洳平 赵</cp:lastModifiedBy>
  <cp:revision>2</cp:revision>
  <dcterms:created xsi:type="dcterms:W3CDTF">2025-10-15T14:02:00Z</dcterms:created>
  <dcterms:modified xsi:type="dcterms:W3CDTF">2026-04-14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B8FC7D6DEB94260A9F6FC0828664B27_11</vt:lpwstr>
  </property>
  <property fmtid="{D5CDD505-2E9C-101B-9397-08002B2CF9AE}" pid="4" name="KSOTemplateDocerSaveRecord">
    <vt:lpwstr>eyJoZGlkIjoiMzVmNmQ0YTA3YTNhMDI2MjU1Zjk5NmQ1MWY3MjM5M2YiLCJ1c2VySWQiOiI2NzExOTI5NjAifQ==</vt:lpwstr>
  </property>
</Properties>
</file>